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5713" w:rsidRPr="00C833ED" w:rsidRDefault="00275713" w:rsidP="00275713">
      <w:pPr>
        <w:spacing w:after="0" w:line="480" w:lineRule="auto"/>
        <w:rPr>
          <w:b/>
          <w:color w:val="000000" w:themeColor="text1"/>
          <w:lang w:val="en-US"/>
        </w:rPr>
      </w:pPr>
      <w:r w:rsidRPr="00C833ED">
        <w:rPr>
          <w:b/>
          <w:color w:val="000000" w:themeColor="text1"/>
          <w:lang w:val="en-US"/>
        </w:rPr>
        <w:t>S</w:t>
      </w:r>
      <w:r w:rsidR="00C833ED" w:rsidRPr="00C833ED">
        <w:rPr>
          <w:b/>
          <w:color w:val="000000" w:themeColor="text1"/>
          <w:lang w:val="en-US"/>
        </w:rPr>
        <w:t>3</w:t>
      </w:r>
      <w:r w:rsidRPr="00C833ED">
        <w:rPr>
          <w:b/>
          <w:color w:val="000000" w:themeColor="text1"/>
          <w:lang w:val="en-US"/>
        </w:rPr>
        <w:t xml:space="preserve"> Table. Associations between FoPLs and the ability to correctly rank products according to nutritional quality, by FoPL and food </w:t>
      </w:r>
      <w:proofErr w:type="spellStart"/>
      <w:r w:rsidRPr="00C833ED">
        <w:rPr>
          <w:b/>
          <w:color w:val="000000" w:themeColor="text1"/>
          <w:lang w:val="en-US"/>
        </w:rPr>
        <w:t>category</w:t>
      </w:r>
      <w:r w:rsidRPr="00C833ED">
        <w:rPr>
          <w:b/>
          <w:color w:val="000000" w:themeColor="text1"/>
          <w:vertAlign w:val="superscript"/>
          <w:lang w:val="en-US"/>
        </w:rPr>
        <w:t>a</w:t>
      </w:r>
      <w:proofErr w:type="spellEnd"/>
      <w:r w:rsidRPr="00C833ED">
        <w:rPr>
          <w:b/>
          <w:color w:val="000000" w:themeColor="text1"/>
          <w:lang w:val="en-US"/>
        </w:rPr>
        <w:t xml:space="preserve"> </w:t>
      </w:r>
    </w:p>
    <w:tbl>
      <w:tblPr>
        <w:tblW w:w="11389" w:type="dxa"/>
        <w:tblInd w:w="-1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426"/>
        <w:gridCol w:w="1670"/>
        <w:gridCol w:w="545"/>
        <w:gridCol w:w="1665"/>
        <w:gridCol w:w="615"/>
        <w:gridCol w:w="1650"/>
        <w:gridCol w:w="737"/>
        <w:gridCol w:w="1840"/>
        <w:gridCol w:w="540"/>
      </w:tblGrid>
      <w:tr w:rsidR="00C833ED" w:rsidRPr="00C833ED" w:rsidTr="002A534B">
        <w:trPr>
          <w:trHeight w:val="24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C833ED" w:rsidRDefault="002A534B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C833ED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Self </w:t>
            </w:r>
            <w:proofErr w:type="spellStart"/>
            <w:r w:rsidRPr="00C833ED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estimated</w:t>
            </w:r>
            <w:proofErr w:type="spellEnd"/>
            <w:r w:rsidRPr="00C833ED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833ED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d</w:t>
            </w:r>
            <w:r w:rsidR="00F65289" w:rsidRPr="00C833ED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iet</w:t>
            </w:r>
            <w:proofErr w:type="spellEnd"/>
            <w:r w:rsidR="00F65289" w:rsidRPr="00C833ED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="00F65289" w:rsidRPr="00C833ED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quality</w:t>
            </w:r>
            <w:proofErr w:type="spellEnd"/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C833ED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C833ED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2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C833ED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C833ED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HSR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C833ED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C833ED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MTL</w:t>
            </w:r>
          </w:p>
        </w:tc>
        <w:tc>
          <w:tcPr>
            <w:tcW w:w="2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C833ED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C833ED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Nutri-Score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C833ED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C833ED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Warning </w:t>
            </w:r>
            <w:proofErr w:type="spellStart"/>
            <w:r w:rsidRPr="00C833ED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symbol</w:t>
            </w:r>
            <w:proofErr w:type="spellEnd"/>
          </w:p>
        </w:tc>
      </w:tr>
      <w:tr w:rsidR="00C833ED" w:rsidRPr="00C833ED" w:rsidTr="002A534B">
        <w:trPr>
          <w:trHeight w:val="24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289" w:rsidRPr="00C833ED" w:rsidRDefault="00F65289" w:rsidP="00020F2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4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289" w:rsidRPr="00C833ED" w:rsidRDefault="00F65289" w:rsidP="00020F2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C833ED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C833ED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OR (95% CI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C833ED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C833ED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C833ED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C833ED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OR (95% CI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C833ED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C833ED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C833ED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C833ED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OR (95% CI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C833ED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C833ED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C833ED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C833ED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OR (95% CI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C833ED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C833ED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P</w:t>
            </w:r>
          </w:p>
        </w:tc>
      </w:tr>
      <w:tr w:rsidR="00C833ED" w:rsidRPr="00C833ED" w:rsidTr="002A534B">
        <w:trPr>
          <w:trHeight w:val="24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34B" w:rsidRPr="00C833ED" w:rsidRDefault="002A534B" w:rsidP="002A534B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</w:pPr>
            <w:r w:rsidRPr="00C833ED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>Unhealthy or very unhealthy diet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34B" w:rsidRPr="00C833ED" w:rsidRDefault="002A534B" w:rsidP="002A534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833ED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216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34B" w:rsidRPr="00C833ED" w:rsidRDefault="002A534B" w:rsidP="002A534B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</w:pPr>
            <w:r w:rsidRPr="00C833ED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>1.62 [0.70-3.74]</w:t>
            </w:r>
            <w:bookmarkStart w:id="0" w:name="_GoBack"/>
            <w:bookmarkEnd w:id="0"/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34B" w:rsidRPr="00C833ED" w:rsidRDefault="002A534B" w:rsidP="002A534B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</w:pPr>
            <w:r w:rsidRPr="00C833ED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>0.3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34B" w:rsidRPr="00C833ED" w:rsidRDefault="002A534B" w:rsidP="002A534B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</w:pPr>
            <w:r w:rsidRPr="00C833ED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>3.37 [1.41-8.03]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34B" w:rsidRPr="00C833ED" w:rsidRDefault="002A534B" w:rsidP="002A534B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</w:pPr>
            <w:r w:rsidRPr="00C833ED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>0.006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34B" w:rsidRPr="00C833ED" w:rsidRDefault="002A534B" w:rsidP="002A534B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</w:pPr>
            <w:r w:rsidRPr="00C833ED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>9.77 [4.25-22.47]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34B" w:rsidRPr="00C833ED" w:rsidRDefault="002A534B" w:rsidP="002A534B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</w:pPr>
            <w:r w:rsidRPr="00C833ED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>&lt;0.000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34B" w:rsidRPr="00C833ED" w:rsidRDefault="002A534B" w:rsidP="002A534B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</w:pPr>
            <w:r w:rsidRPr="00C833ED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>1.11 [0.45-2.77]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34B" w:rsidRPr="00C833ED" w:rsidRDefault="002A534B" w:rsidP="002A534B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</w:pPr>
            <w:r w:rsidRPr="00C833ED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>0.8</w:t>
            </w:r>
          </w:p>
        </w:tc>
      </w:tr>
      <w:tr w:rsidR="00C833ED" w:rsidRPr="00C833ED" w:rsidTr="002A534B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34B" w:rsidRPr="00C833ED" w:rsidRDefault="002A534B" w:rsidP="002A534B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</w:pPr>
            <w:r w:rsidRPr="00C833ED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>Healthy or very healthy die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34B" w:rsidRPr="00C833ED" w:rsidRDefault="002A534B" w:rsidP="002A534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833ED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87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34B" w:rsidRPr="00C833ED" w:rsidRDefault="002A534B" w:rsidP="002A534B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</w:pPr>
            <w:r w:rsidRPr="00C833ED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>1.45 [0.97-2.18]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34B" w:rsidRPr="00C833ED" w:rsidRDefault="002A534B" w:rsidP="002A534B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</w:pPr>
            <w:r w:rsidRPr="00C833ED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>0.0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34B" w:rsidRPr="00C833ED" w:rsidRDefault="002A534B" w:rsidP="002A534B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</w:pPr>
            <w:r w:rsidRPr="00C833ED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>1.90 [1.27-2.83]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34B" w:rsidRPr="00C833ED" w:rsidRDefault="002A534B" w:rsidP="002A534B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</w:pPr>
            <w:r w:rsidRPr="00C833ED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>0.00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34B" w:rsidRPr="00C833ED" w:rsidRDefault="002A534B" w:rsidP="002A534B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</w:pPr>
            <w:r w:rsidRPr="00C833ED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>3.31 [2.21-4.96]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34B" w:rsidRPr="00C833ED" w:rsidRDefault="002A534B" w:rsidP="002A534B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</w:pPr>
            <w:r w:rsidRPr="00C833ED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>&lt;0.00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34B" w:rsidRPr="00C833ED" w:rsidRDefault="002A534B" w:rsidP="002A534B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</w:pPr>
            <w:r w:rsidRPr="00C833ED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>1.61 [1.08-2.41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34B" w:rsidRPr="00C833ED" w:rsidRDefault="002A534B" w:rsidP="002A534B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</w:pPr>
            <w:r w:rsidRPr="00C833ED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>0.02</w:t>
            </w:r>
          </w:p>
        </w:tc>
      </w:tr>
    </w:tbl>
    <w:p w:rsidR="002A534B" w:rsidRPr="00C833ED" w:rsidRDefault="002A534B" w:rsidP="002A534B">
      <w:pPr>
        <w:tabs>
          <w:tab w:val="left" w:pos="1332"/>
        </w:tabs>
        <w:spacing w:line="240" w:lineRule="auto"/>
        <w:contextualSpacing/>
        <w:rPr>
          <w:rFonts w:cs="Times New Roman"/>
          <w:color w:val="000000" w:themeColor="text1"/>
          <w:sz w:val="16"/>
          <w:lang w:val="en-GB"/>
        </w:rPr>
      </w:pPr>
      <w:proofErr w:type="spellStart"/>
      <w:r w:rsidRPr="00C833ED">
        <w:rPr>
          <w:rFonts w:cs="Times New Roman"/>
          <w:color w:val="000000" w:themeColor="text1"/>
          <w:sz w:val="16"/>
          <w:vertAlign w:val="superscript"/>
          <w:lang w:val="en-GB"/>
        </w:rPr>
        <w:t>a</w:t>
      </w:r>
      <w:proofErr w:type="spellEnd"/>
      <w:r w:rsidRPr="00C833ED">
        <w:rPr>
          <w:rFonts w:cs="Times New Roman"/>
          <w:color w:val="000000" w:themeColor="text1"/>
          <w:sz w:val="16"/>
          <w:lang w:val="en-GB"/>
        </w:rPr>
        <w:t xml:space="preserve"> The Reference Intakes were designated as the reference category for the ‘labels’ variable in the multivariate ordinal logistic regressions.</w:t>
      </w:r>
      <w:r w:rsidRPr="00C833ED" w:rsidDel="00FD5CDB">
        <w:rPr>
          <w:rFonts w:cs="Times New Roman"/>
          <w:color w:val="000000" w:themeColor="text1"/>
          <w:sz w:val="16"/>
          <w:lang w:val="en-GB"/>
        </w:rPr>
        <w:t xml:space="preserve"> </w:t>
      </w:r>
      <w:r w:rsidRPr="00C833ED">
        <w:rPr>
          <w:rFonts w:cs="Times New Roman"/>
          <w:color w:val="000000" w:themeColor="text1"/>
          <w:sz w:val="16"/>
          <w:lang w:val="en-GB"/>
        </w:rPr>
        <w:br/>
        <w:t xml:space="preserve">The multivariate models were performed within self-estimated diet quality levels and adjusted for sex, age, educational level, level of income, responsibility for grocery shopping, self-estimated nutrition knowledge level and awareness of the label during survey completion. </w:t>
      </w:r>
    </w:p>
    <w:p w:rsidR="002A534B" w:rsidRPr="00C833ED" w:rsidRDefault="002A534B" w:rsidP="002A534B">
      <w:pPr>
        <w:tabs>
          <w:tab w:val="left" w:pos="1332"/>
        </w:tabs>
        <w:spacing w:line="240" w:lineRule="auto"/>
        <w:contextualSpacing/>
        <w:rPr>
          <w:rFonts w:cs="Times New Roman"/>
          <w:b/>
          <w:color w:val="000000" w:themeColor="text1"/>
          <w:lang w:val="en-GB"/>
        </w:rPr>
      </w:pPr>
      <w:r w:rsidRPr="00C833ED">
        <w:rPr>
          <w:rFonts w:cs="Times New Roman"/>
          <w:color w:val="000000" w:themeColor="text1"/>
          <w:sz w:val="16"/>
          <w:lang w:val="en-GB"/>
        </w:rPr>
        <w:t>HSR: Health Star Rating system; MTL: Multiple Traffic Lights; OR: Odds Ratio; CI: Confidence Interval.</w:t>
      </w:r>
    </w:p>
    <w:p w:rsidR="00F65289" w:rsidRPr="002A534B" w:rsidRDefault="00F65289">
      <w:pPr>
        <w:rPr>
          <w:lang w:val="en-GB"/>
        </w:rPr>
      </w:pPr>
    </w:p>
    <w:sectPr w:rsidR="00F65289" w:rsidRPr="002A534B" w:rsidSect="00B654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4C5"/>
    <w:rsid w:val="00275713"/>
    <w:rsid w:val="002A534B"/>
    <w:rsid w:val="004D4FA2"/>
    <w:rsid w:val="00877DCB"/>
    <w:rsid w:val="00A86596"/>
    <w:rsid w:val="00B1799E"/>
    <w:rsid w:val="00B654C5"/>
    <w:rsid w:val="00C833ED"/>
    <w:rsid w:val="00D83C05"/>
    <w:rsid w:val="00F6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1D0BB"/>
  <w15:chartTrackingRefBased/>
  <w15:docId w15:val="{1DE3A4D9-ADE3-497C-9B25-91EC0527E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4FA2"/>
    <w:pPr>
      <w:jc w:val="both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4D4FA2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D4FA2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77DCB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4D4FA2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D4FA2"/>
    <w:rPr>
      <w:rFonts w:ascii="Times New Roman" w:eastAsiaTheme="majorEastAsia" w:hAnsi="Times New Roman" w:cstheme="majorBidi"/>
      <w:b/>
      <w:spacing w:val="5"/>
      <w:kern w:val="28"/>
      <w:sz w:val="40"/>
      <w:szCs w:val="52"/>
    </w:rPr>
  </w:style>
  <w:style w:type="character" w:customStyle="1" w:styleId="Titre1Car">
    <w:name w:val="Titre 1 Car"/>
    <w:basedOn w:val="Policepardfaut"/>
    <w:link w:val="Titre1"/>
    <w:uiPriority w:val="9"/>
    <w:rsid w:val="004D4FA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4D4FA2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877DCB"/>
    <w:rPr>
      <w:rFonts w:ascii="Times New Roman" w:eastAsiaTheme="majorEastAsia" w:hAnsi="Times New Roman" w:cstheme="majorBidi"/>
      <w:b/>
      <w:bCs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26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160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REN</Company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Egnell</dc:creator>
  <cp:keywords/>
  <dc:description/>
  <cp:lastModifiedBy>Manon Egnell</cp:lastModifiedBy>
  <cp:revision>3</cp:revision>
  <dcterms:created xsi:type="dcterms:W3CDTF">2019-11-29T08:39:00Z</dcterms:created>
  <dcterms:modified xsi:type="dcterms:W3CDTF">2019-11-29T13:57:00Z</dcterms:modified>
</cp:coreProperties>
</file>